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437" w:rsidRPr="00160051" w:rsidRDefault="00417437" w:rsidP="00417437">
      <w:pPr>
        <w:ind w:right="3027"/>
      </w:pPr>
      <w:r w:rsidRPr="00C35D06">
        <w:rPr>
          <w:rFonts w:cs="Times New Roman"/>
          <w:b/>
        </w:rPr>
        <w:t>Table S1</w:t>
      </w:r>
      <w:r>
        <w:rPr>
          <w:rFonts w:cs="Times New Roman"/>
        </w:rPr>
        <w:t>. Stress reduction and goodness of fit in 2D versus 3D antigenic cartography.</w:t>
      </w:r>
    </w:p>
    <w:tbl>
      <w:tblPr>
        <w:tblStyle w:val="TableGrid"/>
        <w:tblpPr w:leftFromText="180" w:rightFromText="180" w:vertAnchor="text" w:horzAnchor="margin" w:tblpY="2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440"/>
        <w:gridCol w:w="1440"/>
        <w:gridCol w:w="1440"/>
      </w:tblGrid>
      <w:tr w:rsidR="00417437" w:rsidTr="0050584A">
        <w:trPr>
          <w:trHeight w:val="2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417437" w:rsidRDefault="00417437" w:rsidP="0050584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dimens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dimens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dimensions</w:t>
            </w:r>
          </w:p>
        </w:tc>
      </w:tr>
      <w:tr w:rsidR="00417437" w:rsidTr="0050584A">
        <w:trPr>
          <w:trHeight w:val="20"/>
        </w:trPr>
        <w:tc>
          <w:tcPr>
            <w:tcW w:w="2425" w:type="dxa"/>
            <w:tcBorders>
              <w:top w:val="single" w:sz="4" w:space="0" w:color="auto"/>
            </w:tcBorders>
          </w:tcPr>
          <w:p w:rsidR="00417437" w:rsidRDefault="00417437" w:rsidP="0050584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aw stress valu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2.546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2.391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2.3915</w:t>
            </w:r>
          </w:p>
        </w:tc>
      </w:tr>
      <w:tr w:rsidR="00417437" w:rsidTr="0050584A">
        <w:trPr>
          <w:trHeight w:val="20"/>
        </w:trPr>
        <w:tc>
          <w:tcPr>
            <w:tcW w:w="2425" w:type="dxa"/>
          </w:tcPr>
          <w:p w:rsidR="00417437" w:rsidRDefault="00417437" w:rsidP="0050584A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ercent reduction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%</w:t>
            </w:r>
          </w:p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vs 2-dimensions)</w:t>
            </w:r>
          </w:p>
        </w:tc>
        <w:tc>
          <w:tcPr>
            <w:tcW w:w="1440" w:type="dxa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 % </w:t>
            </w:r>
          </w:p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vs 3-dimensions)</w:t>
            </w:r>
          </w:p>
        </w:tc>
      </w:tr>
      <w:tr w:rsidR="00417437" w:rsidTr="0050584A">
        <w:trPr>
          <w:trHeight w:val="20"/>
        </w:trPr>
        <w:tc>
          <w:tcPr>
            <w:tcW w:w="2425" w:type="dxa"/>
          </w:tcPr>
          <w:p w:rsidR="00417437" w:rsidRDefault="00417437" w:rsidP="0050584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inear regression equation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17437" w:rsidTr="0050584A">
        <w:trPr>
          <w:trHeight w:val="20"/>
        </w:trPr>
        <w:tc>
          <w:tcPr>
            <w:tcW w:w="2425" w:type="dxa"/>
          </w:tcPr>
          <w:p w:rsidR="00417437" w:rsidRDefault="00417437" w:rsidP="0050584A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lope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1440" w:type="dxa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417437" w:rsidTr="0050584A">
        <w:trPr>
          <w:trHeight w:val="20"/>
        </w:trPr>
        <w:tc>
          <w:tcPr>
            <w:tcW w:w="2425" w:type="dxa"/>
          </w:tcPr>
          <w:p w:rsidR="00417437" w:rsidRDefault="00417437" w:rsidP="0050584A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Intercept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  <w:tc>
          <w:tcPr>
            <w:tcW w:w="1440" w:type="dxa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</w:tr>
      <w:tr w:rsidR="00417437" w:rsidTr="0050584A">
        <w:trPr>
          <w:trHeight w:val="20"/>
        </w:trPr>
        <w:tc>
          <w:tcPr>
            <w:tcW w:w="2425" w:type="dxa"/>
          </w:tcPr>
          <w:p w:rsidR="00417437" w:rsidRDefault="00417437" w:rsidP="0050584A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1440" w:type="dxa"/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1440" w:type="dxa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417437" w:rsidTr="0050584A">
        <w:trPr>
          <w:trHeight w:val="20"/>
        </w:trPr>
        <w:tc>
          <w:tcPr>
            <w:tcW w:w="2425" w:type="dxa"/>
            <w:tcBorders>
              <w:bottom w:val="single" w:sz="4" w:space="0" w:color="auto"/>
            </w:tcBorders>
          </w:tcPr>
          <w:p w:rsidR="00417437" w:rsidRDefault="00417437" w:rsidP="0050584A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djusted R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17437" w:rsidRDefault="00417437" w:rsidP="0050584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</w:tbl>
    <w:p w:rsidR="00417437" w:rsidRDefault="00417437" w:rsidP="00417437">
      <w:pPr>
        <w:spacing w:before="240"/>
      </w:pPr>
    </w:p>
    <w:p w:rsidR="00417437" w:rsidRPr="00160051" w:rsidRDefault="00417437" w:rsidP="00417437"/>
    <w:p w:rsidR="00417437" w:rsidRPr="00160051" w:rsidRDefault="00417437" w:rsidP="00417437"/>
    <w:p w:rsidR="00417437" w:rsidRPr="00160051" w:rsidRDefault="00417437" w:rsidP="00417437"/>
    <w:p w:rsidR="00417437" w:rsidRPr="00160051" w:rsidRDefault="00417437" w:rsidP="00417437"/>
    <w:p w:rsidR="00417437" w:rsidRPr="00160051" w:rsidRDefault="00417437" w:rsidP="00417437"/>
    <w:p w:rsidR="00503312" w:rsidRDefault="00417437">
      <w:bookmarkStart w:id="0" w:name="_GoBack"/>
      <w:bookmarkEnd w:id="0"/>
    </w:p>
    <w:sectPr w:rsidR="00503312" w:rsidSect="000B3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37"/>
    <w:rsid w:val="000257BC"/>
    <w:rsid w:val="000B3DD5"/>
    <w:rsid w:val="001A7A5D"/>
    <w:rsid w:val="00400613"/>
    <w:rsid w:val="00417437"/>
    <w:rsid w:val="00C8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0D8B6"/>
  <w14:defaultImageDpi w14:val="32767"/>
  <w15:chartTrackingRefBased/>
  <w15:docId w15:val="{655C4425-EBCF-3944-AA42-8BB4DBB3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7437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437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Shepherd</dc:creator>
  <cp:keywords/>
  <dc:description/>
  <cp:lastModifiedBy>Frances Shepherd</cp:lastModifiedBy>
  <cp:revision>1</cp:revision>
  <dcterms:created xsi:type="dcterms:W3CDTF">2020-04-27T21:05:00Z</dcterms:created>
  <dcterms:modified xsi:type="dcterms:W3CDTF">2020-04-27T21:05:00Z</dcterms:modified>
</cp:coreProperties>
</file>